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533" w:rsidRPr="00FD139E" w:rsidRDefault="00384533" w:rsidP="00384533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S2. </w:t>
      </w:r>
    </w:p>
    <w:p w:rsidR="00384533" w:rsidRDefault="00384533" w:rsidP="0038453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84533" w:rsidRPr="00D17DDB" w:rsidRDefault="004C18CE" w:rsidP="004C18CE">
      <w:pPr>
        <w:ind w:firstLine="708"/>
        <w:rPr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it-IT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3335</wp:posOffset>
            </wp:positionH>
            <wp:positionV relativeFrom="paragraph">
              <wp:posOffset>424815</wp:posOffset>
            </wp:positionV>
            <wp:extent cx="6124575" cy="4276725"/>
            <wp:effectExtent l="19050" t="0" r="9525" b="0"/>
            <wp:wrapSquare wrapText="bothSides"/>
            <wp:docPr id="13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27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8453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.</w:t>
      </w:r>
    </w:p>
    <w:p w:rsidR="00384533" w:rsidRPr="004C18CE" w:rsidRDefault="00384533" w:rsidP="00384533">
      <w:pPr>
        <w:tabs>
          <w:tab w:val="left" w:pos="3990"/>
        </w:tabs>
        <w:rPr>
          <w:lang w:val="en-US"/>
        </w:rPr>
      </w:pPr>
    </w:p>
    <w:p w:rsidR="00A83370" w:rsidRPr="004C18CE" w:rsidRDefault="00A83370">
      <w:pPr>
        <w:rPr>
          <w:lang w:val="en-US"/>
        </w:rPr>
      </w:pPr>
      <w:r w:rsidRPr="004C18CE">
        <w:rPr>
          <w:lang w:val="en-US"/>
        </w:rPr>
        <w:br w:type="page"/>
      </w:r>
    </w:p>
    <w:p w:rsidR="00384533" w:rsidRPr="004C18CE" w:rsidRDefault="004C18CE" w:rsidP="004C18CE">
      <w:pPr>
        <w:tabs>
          <w:tab w:val="left" w:pos="3990"/>
        </w:tabs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it-IT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5715</wp:posOffset>
            </wp:positionH>
            <wp:positionV relativeFrom="paragraph">
              <wp:posOffset>338455</wp:posOffset>
            </wp:positionV>
            <wp:extent cx="6124575" cy="4276725"/>
            <wp:effectExtent l="19050" t="0" r="9525" b="0"/>
            <wp:wrapSquare wrapText="bothSides"/>
            <wp:docPr id="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27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84533" w:rsidRPr="004C18CE"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:rsidR="00A83370" w:rsidRPr="004C18CE" w:rsidRDefault="00A83370" w:rsidP="00384533">
      <w:pPr>
        <w:tabs>
          <w:tab w:val="left" w:pos="3990"/>
        </w:tabs>
        <w:ind w:left="360"/>
        <w:rPr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4C18CE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E75D94" w:rsidRDefault="00A83370" w:rsidP="007B2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3370" w:rsidRPr="00E75D94" w:rsidRDefault="00A83370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A83370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380365</wp:posOffset>
            </wp:positionV>
            <wp:extent cx="6125845" cy="4173855"/>
            <wp:effectExtent l="19050" t="0" r="8255" b="0"/>
            <wp:wrapSquare wrapText="bothSides"/>
            <wp:docPr id="9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928" b="1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845" cy="417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B21C3" w:rsidRPr="00E75D94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C</w:t>
      </w:r>
      <w:r w:rsidRPr="00E75D94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.</w:t>
      </w:r>
    </w:p>
    <w:p w:rsidR="00A83370" w:rsidRPr="00E75D94" w:rsidRDefault="00A83370">
      <w:pPr>
        <w:rPr>
          <w:lang w:val="en-US"/>
        </w:rPr>
      </w:pPr>
      <w:r w:rsidRPr="00E75D94">
        <w:rPr>
          <w:lang w:val="en-US"/>
        </w:rPr>
        <w:br w:type="page"/>
      </w:r>
    </w:p>
    <w:p w:rsidR="00A83370" w:rsidRPr="00C0189B" w:rsidRDefault="004C18CE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340360</wp:posOffset>
            </wp:positionV>
            <wp:extent cx="6039485" cy="4277360"/>
            <wp:effectExtent l="19050" t="0" r="0" b="0"/>
            <wp:wrapSquare wrapText="bothSides"/>
            <wp:docPr id="10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1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485" cy="4277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B21C3" w:rsidRPr="00C0189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D</w:t>
      </w:r>
      <w:r w:rsidR="00A83370" w:rsidRPr="00C0189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.</w:t>
      </w:r>
    </w:p>
    <w:p w:rsidR="00384533" w:rsidRPr="00C0189B" w:rsidRDefault="00A83370" w:rsidP="00A83370">
      <w:pPr>
        <w:pStyle w:val="Paragrafoelenco"/>
        <w:tabs>
          <w:tab w:val="left" w:pos="3990"/>
        </w:tabs>
        <w:rPr>
          <w:lang w:val="en-US"/>
        </w:rPr>
      </w:pPr>
      <w:r w:rsidRPr="00C0189B">
        <w:rPr>
          <w:lang w:val="en-US"/>
        </w:rPr>
        <w:tab/>
      </w:r>
    </w:p>
    <w:p w:rsidR="00A83370" w:rsidRPr="00C0189B" w:rsidRDefault="00A83370" w:rsidP="00A83370">
      <w:pPr>
        <w:pStyle w:val="Paragrafoelenco"/>
        <w:tabs>
          <w:tab w:val="left" w:pos="3990"/>
        </w:tabs>
        <w:rPr>
          <w:lang w:val="en-US"/>
        </w:rPr>
      </w:pPr>
    </w:p>
    <w:p w:rsidR="00A83370" w:rsidRPr="00C0189B" w:rsidRDefault="00A83370" w:rsidP="00A83370">
      <w:pPr>
        <w:pStyle w:val="Paragrafoelenco"/>
        <w:tabs>
          <w:tab w:val="left" w:pos="3990"/>
        </w:tabs>
        <w:rPr>
          <w:lang w:val="en-US"/>
        </w:rPr>
      </w:pPr>
    </w:p>
    <w:p w:rsidR="00A83370" w:rsidRPr="00C0189B" w:rsidRDefault="00A83370">
      <w:pPr>
        <w:rPr>
          <w:lang w:val="en-US"/>
        </w:rPr>
      </w:pPr>
      <w:r w:rsidRPr="00C0189B">
        <w:rPr>
          <w:lang w:val="en-US"/>
        </w:rPr>
        <w:br w:type="page"/>
      </w:r>
    </w:p>
    <w:p w:rsidR="00A83370" w:rsidRPr="00C0189B" w:rsidRDefault="004C18CE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3970</wp:posOffset>
            </wp:positionH>
            <wp:positionV relativeFrom="paragraph">
              <wp:posOffset>340360</wp:posOffset>
            </wp:positionV>
            <wp:extent cx="6031865" cy="4277360"/>
            <wp:effectExtent l="19050" t="0" r="6985" b="0"/>
            <wp:wrapSquare wrapText="bothSides"/>
            <wp:docPr id="1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1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865" cy="4277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B21C3" w:rsidRPr="00C0189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E.</w:t>
      </w:r>
    </w:p>
    <w:p w:rsidR="004C18CE" w:rsidRPr="00C0189B" w:rsidRDefault="004C18CE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4C18CE" w:rsidRPr="00C0189B" w:rsidRDefault="004C18CE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C0189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br w:type="page"/>
      </w:r>
    </w:p>
    <w:p w:rsidR="004C18CE" w:rsidRPr="00D96BC9" w:rsidRDefault="004C18CE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3335</wp:posOffset>
            </wp:positionH>
            <wp:positionV relativeFrom="paragraph">
              <wp:posOffset>347980</wp:posOffset>
            </wp:positionV>
            <wp:extent cx="6124575" cy="4276725"/>
            <wp:effectExtent l="19050" t="0" r="9525" b="0"/>
            <wp:wrapSquare wrapText="bothSides"/>
            <wp:docPr id="12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27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B21C3" w:rsidRPr="00D96BC9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F</w:t>
      </w:r>
      <w:r w:rsidRPr="00D96BC9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.</w:t>
      </w:r>
    </w:p>
    <w:p w:rsidR="004C18CE" w:rsidRPr="00D96BC9" w:rsidRDefault="004C18CE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4C18CE" w:rsidRPr="00D96BC9" w:rsidRDefault="004C18CE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A83370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0A68E4">
      <w:pPr>
        <w:pStyle w:val="Paragrafoelenco"/>
        <w:tabs>
          <w:tab w:val="left" w:pos="3990"/>
        </w:tabs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D96BC9" w:rsidRPr="00D96BC9" w:rsidRDefault="00D96BC9" w:rsidP="007211B0">
      <w:pPr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:rsidR="007F7021" w:rsidRDefault="007F7021" w:rsidP="002E4D93">
      <w:pPr>
        <w:pStyle w:val="Paragrafoelenco"/>
        <w:tabs>
          <w:tab w:val="left" w:pos="3990"/>
        </w:tabs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sectPr w:rsidR="007F7021" w:rsidSect="002E4D93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87DBB"/>
    <w:multiLevelType w:val="hybridMultilevel"/>
    <w:tmpl w:val="9354A83A"/>
    <w:lvl w:ilvl="0" w:tplc="6A56D0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4533"/>
    <w:rsid w:val="000A68E4"/>
    <w:rsid w:val="000B5F13"/>
    <w:rsid w:val="000D04BE"/>
    <w:rsid w:val="000D74FB"/>
    <w:rsid w:val="00127697"/>
    <w:rsid w:val="001639DB"/>
    <w:rsid w:val="00221C0C"/>
    <w:rsid w:val="00270A33"/>
    <w:rsid w:val="00292BC1"/>
    <w:rsid w:val="0029474B"/>
    <w:rsid w:val="002E4D93"/>
    <w:rsid w:val="003343C3"/>
    <w:rsid w:val="00384533"/>
    <w:rsid w:val="00385DC5"/>
    <w:rsid w:val="003D10F6"/>
    <w:rsid w:val="004217F1"/>
    <w:rsid w:val="00423142"/>
    <w:rsid w:val="00466DE7"/>
    <w:rsid w:val="004C18CE"/>
    <w:rsid w:val="005649E1"/>
    <w:rsid w:val="00576852"/>
    <w:rsid w:val="00626126"/>
    <w:rsid w:val="00632054"/>
    <w:rsid w:val="00690CD6"/>
    <w:rsid w:val="00694B79"/>
    <w:rsid w:val="00697756"/>
    <w:rsid w:val="006E6476"/>
    <w:rsid w:val="00700385"/>
    <w:rsid w:val="007211B0"/>
    <w:rsid w:val="00732A73"/>
    <w:rsid w:val="007628CE"/>
    <w:rsid w:val="007A302C"/>
    <w:rsid w:val="007B21C3"/>
    <w:rsid w:val="007C6F0D"/>
    <w:rsid w:val="007F7021"/>
    <w:rsid w:val="008571B2"/>
    <w:rsid w:val="008C51C9"/>
    <w:rsid w:val="008F0C9C"/>
    <w:rsid w:val="00A0106F"/>
    <w:rsid w:val="00A05CDC"/>
    <w:rsid w:val="00A83370"/>
    <w:rsid w:val="00B223B6"/>
    <w:rsid w:val="00B26578"/>
    <w:rsid w:val="00B33BAF"/>
    <w:rsid w:val="00B53C37"/>
    <w:rsid w:val="00BB3CD0"/>
    <w:rsid w:val="00BE2C1A"/>
    <w:rsid w:val="00C0189B"/>
    <w:rsid w:val="00C637A4"/>
    <w:rsid w:val="00C7105B"/>
    <w:rsid w:val="00C720EF"/>
    <w:rsid w:val="00D35275"/>
    <w:rsid w:val="00D44491"/>
    <w:rsid w:val="00D64270"/>
    <w:rsid w:val="00D96BC9"/>
    <w:rsid w:val="00E1248B"/>
    <w:rsid w:val="00E75D94"/>
    <w:rsid w:val="00E8578A"/>
    <w:rsid w:val="00E94B02"/>
    <w:rsid w:val="00EA2920"/>
    <w:rsid w:val="00EA741D"/>
    <w:rsid w:val="00EF1A12"/>
    <w:rsid w:val="00F7300D"/>
    <w:rsid w:val="00F84275"/>
    <w:rsid w:val="00F87C62"/>
    <w:rsid w:val="00F920CD"/>
    <w:rsid w:val="00FB0F4D"/>
    <w:rsid w:val="00FD139E"/>
    <w:rsid w:val="00FF2E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2C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4533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384533"/>
    <w:pPr>
      <w:ind w:left="720"/>
      <w:contextualSpacing/>
    </w:pPr>
  </w:style>
  <w:style w:type="table" w:styleId="Grigliatabella">
    <w:name w:val="Table Grid"/>
    <w:basedOn w:val="Tabellanormale"/>
    <w:uiPriority w:val="59"/>
    <w:rsid w:val="00E75D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predefinitoparagrafo"/>
    <w:rsid w:val="008F0C9C"/>
  </w:style>
  <w:style w:type="character" w:styleId="Enfasicorsivo">
    <w:name w:val="Emphasis"/>
    <w:basedOn w:val="Carpredefinitoparagrafo"/>
    <w:uiPriority w:val="20"/>
    <w:qFormat/>
    <w:rsid w:val="008F0C9C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C63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7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74C587F2-C813-406B-815B-E5EC202A1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6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</dc:creator>
  <cp:keywords/>
  <dc:description/>
  <cp:lastModifiedBy>daniela</cp:lastModifiedBy>
  <cp:revision>27</cp:revision>
  <cp:lastPrinted>2014-09-29T12:43:00Z</cp:lastPrinted>
  <dcterms:created xsi:type="dcterms:W3CDTF">2014-06-18T14:37:00Z</dcterms:created>
  <dcterms:modified xsi:type="dcterms:W3CDTF">2014-10-31T16:08:00Z</dcterms:modified>
</cp:coreProperties>
</file>